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ry Fig S1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61280" cy="7274560"/>
                <wp:effectExtent l="0" t="0" r="0" b="0"/>
                <wp:docPr id="1" name="Group 3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1320" cy="7274520"/>
                          <a:chOff x="0" y="0"/>
                          <a:chExt cx="5161320" cy="7274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61320" cy="727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528480" y="83880"/>
                            <a:ext cx="4330800" cy="71654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330800" cy="69620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2589840" y="12600"/>
                                <a:ext cx="115560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Pseudonocardi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223000" y="0"/>
                                <a:ext cx="362520" cy="254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71" h="402">
                                    <a:moveTo>
                                      <a:pt x="0" y="204"/>
                                    </a:moveTo>
                                    <a:lnTo>
                                      <a:pt x="0" y="198"/>
                                    </a:lnTo>
                                    <a:lnTo>
                                      <a:pt x="571" y="0"/>
                                    </a:lnTo>
                                    <a:lnTo>
                                      <a:pt x="571" y="402"/>
                                    </a:lnTo>
                                    <a:lnTo>
                                      <a:pt x="0" y="20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ffff"/>
                              </a:solidFill>
                              <a:ln cap="sq" w="3960">
                                <a:solidFill>
                                  <a:srgbClr val="00ff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03760" y="127080"/>
                                <a:ext cx="21528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557080" y="260280"/>
                                <a:ext cx="1236960" cy="240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Kibdelosporangium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216160" y="344160"/>
                                <a:ext cx="337320" cy="29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31" h="47">
                                    <a:moveTo>
                                      <a:pt x="0" y="26"/>
                                    </a:moveTo>
                                    <a:lnTo>
                                      <a:pt x="0" y="20"/>
                                    </a:lnTo>
                                    <a:lnTo>
                                      <a:pt x="531" y="0"/>
                                    </a:lnTo>
                                    <a:lnTo>
                                      <a:pt x="531" y="47"/>
                                    </a:lnTo>
                                    <a:lnTo>
                                      <a:pt x="0" y="2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cap="sq" w="39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03760" y="358560"/>
                                <a:ext cx="20844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00160" y="127080"/>
                                <a:ext cx="720" cy="11160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00160" y="246240"/>
                                <a:ext cx="720" cy="11160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70560" y="242640"/>
                                <a:ext cx="129600" cy="1519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04" h="240">
                                    <a:moveTo>
                                      <a:pt x="0" y="24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04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414160" y="455760"/>
                                <a:ext cx="1083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ctinophytocol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243880" y="530640"/>
                                <a:ext cx="167040" cy="44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63" h="71">
                                    <a:moveTo>
                                      <a:pt x="0" y="39"/>
                                    </a:moveTo>
                                    <a:lnTo>
                                      <a:pt x="0" y="33"/>
                                    </a:lnTo>
                                    <a:lnTo>
                                      <a:pt x="263" y="0"/>
                                    </a:lnTo>
                                    <a:lnTo>
                                      <a:pt x="263" y="71"/>
                                    </a:lnTo>
                                    <a:lnTo>
                                      <a:pt x="0" y="3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00ff"/>
                              </a:solidFill>
                              <a:ln cap="sq" w="3960">
                                <a:solidFill>
                                  <a:srgbClr val="ff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74520" y="55368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70560" y="401400"/>
                                <a:ext cx="720" cy="15192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66880" y="397440"/>
                                <a:ext cx="103680" cy="1922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63" h="305">
                                    <a:moveTo>
                                      <a:pt x="0" y="30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63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984400" y="689040"/>
                                <a:ext cx="1219680" cy="187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ctinomycetospor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913840" y="657720"/>
                                <a:ext cx="67320" cy="269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6" h="426">
                                    <a:moveTo>
                                      <a:pt x="0" y="216"/>
                                    </a:moveTo>
                                    <a:lnTo>
                                      <a:pt x="0" y="210"/>
                                    </a:lnTo>
                                    <a:lnTo>
                                      <a:pt x="106" y="0"/>
                                    </a:lnTo>
                                    <a:lnTo>
                                      <a:pt x="106" y="426"/>
                                    </a:lnTo>
                                    <a:lnTo>
                                      <a:pt x="0" y="21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ff"/>
                              </a:solidFill>
                              <a:ln cap="sq" w="3960">
                                <a:solidFill>
                                  <a:srgbClr val="00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70840" y="792360"/>
                                <a:ext cx="113904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66880" y="597960"/>
                                <a:ext cx="720" cy="19368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8160" y="594360"/>
                                <a:ext cx="289080" cy="257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455" h="408">
                                    <a:moveTo>
                                      <a:pt x="0" y="40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55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209680" y="926280"/>
                                <a:ext cx="1426680" cy="201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Rhodococcu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68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718640" y="1024200"/>
                                <a:ext cx="487800" cy="89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768" h="142">
                                    <a:moveTo>
                                      <a:pt x="0" y="14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768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024360" y="1108080"/>
                                <a:ext cx="10465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ycobacterium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519640" y="1166400"/>
                                <a:ext cx="501120" cy="89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789" h="142">
                                    <a:moveTo>
                                      <a:pt x="0" y="74"/>
                                    </a:moveTo>
                                    <a:lnTo>
                                      <a:pt x="0" y="68"/>
                                    </a:lnTo>
                                    <a:lnTo>
                                      <a:pt x="789" y="0"/>
                                    </a:lnTo>
                                    <a:lnTo>
                                      <a:pt x="789" y="142"/>
                                    </a:lnTo>
                                    <a:lnTo>
                                      <a:pt x="0" y="7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00"/>
                              </a:solidFill>
                              <a:ln cap="sq" w="3960">
                                <a:solidFill>
                                  <a:srgbClr val="ffff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21880" y="1211400"/>
                                <a:ext cx="79380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ffff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18640" y="1122120"/>
                                <a:ext cx="720" cy="8964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8160" y="859680"/>
                                <a:ext cx="240840" cy="257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79" h="408">
                                    <a:moveTo>
                                      <a:pt x="0" y="0"/>
                                    </a:moveTo>
                                    <a:lnTo>
                                      <a:pt x="0" y="408"/>
                                    </a:lnTo>
                                    <a:lnTo>
                                      <a:pt x="379" y="408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73400" y="856080"/>
                                <a:ext cx="104760" cy="2826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65" h="447">
                                    <a:moveTo>
                                      <a:pt x="0" y="447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65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172240" y="1324440"/>
                                <a:ext cx="9709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Saccharothrix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099160" y="1316160"/>
                                <a:ext cx="69840" cy="224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10" h="355">
                                    <a:moveTo>
                                      <a:pt x="0" y="181"/>
                                    </a:moveTo>
                                    <a:lnTo>
                                      <a:pt x="0" y="175"/>
                                    </a:lnTo>
                                    <a:lnTo>
                                      <a:pt x="110" y="0"/>
                                    </a:lnTo>
                                    <a:lnTo>
                                      <a:pt x="110" y="355"/>
                                    </a:lnTo>
                                    <a:lnTo>
                                      <a:pt x="0" y="181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ff00"/>
                              </a:solidFill>
                              <a:ln cap="sq" w="3960">
                                <a:solidFill>
                                  <a:srgbClr val="00ff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77000" y="1428840"/>
                                <a:ext cx="71820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ff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73400" y="1145520"/>
                                <a:ext cx="720" cy="28260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06080" y="1142280"/>
                                <a:ext cx="67320" cy="5079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6" h="803">
                                    <a:moveTo>
                                      <a:pt x="0" y="80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06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129040" y="1585440"/>
                                <a:ext cx="1063800" cy="179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/>
                                      <w:i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odestobacter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731600" y="1555560"/>
                                <a:ext cx="394200" cy="254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21" h="402">
                                    <a:moveTo>
                                      <a:pt x="0" y="204"/>
                                    </a:moveTo>
                                    <a:lnTo>
                                      <a:pt x="0" y="198"/>
                                    </a:lnTo>
                                    <a:lnTo>
                                      <a:pt x="621" y="0"/>
                                    </a:lnTo>
                                    <a:lnTo>
                                      <a:pt x="621" y="402"/>
                                    </a:lnTo>
                                    <a:lnTo>
                                      <a:pt x="0" y="20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ffff"/>
                              </a:solidFill>
                              <a:ln cap="sq" w="3960">
                                <a:solidFill>
                                  <a:srgbClr val="00ff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32600" y="1683360"/>
                                <a:ext cx="9540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194560" y="1990080"/>
                                <a:ext cx="1047240" cy="240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/>
                                      <w:i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Blastococcu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756080" y="1824840"/>
                                <a:ext cx="434880" cy="5238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85" h="828">
                                    <a:moveTo>
                                      <a:pt x="0" y="417"/>
                                    </a:moveTo>
                                    <a:lnTo>
                                      <a:pt x="0" y="411"/>
                                    </a:lnTo>
                                    <a:lnTo>
                                      <a:pt x="685" y="0"/>
                                    </a:lnTo>
                                    <a:lnTo>
                                      <a:pt x="685" y="828"/>
                                    </a:lnTo>
                                    <a:lnTo>
                                      <a:pt x="0" y="41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ff00"/>
                              </a:solidFill>
                              <a:ln cap="sq" w="3960">
                                <a:solidFill>
                                  <a:srgbClr val="00ff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32600" y="2086560"/>
                                <a:ext cx="11988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ff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28640" y="1683360"/>
                                <a:ext cx="720" cy="19764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28640" y="1888560"/>
                                <a:ext cx="720" cy="19764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14160" y="1884600"/>
                                <a:ext cx="114480" cy="280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80" h="443">
                                    <a:moveTo>
                                      <a:pt x="0" y="44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80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39680" y="2362320"/>
                                <a:ext cx="1141560" cy="19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/>
                                      <w:i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Geodermatophilu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/>
                                      <w:bCs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598040" y="2394000"/>
                                <a:ext cx="337680" cy="1195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32" h="189">
                                    <a:moveTo>
                                      <a:pt x="0" y="97"/>
                                    </a:moveTo>
                                    <a:lnTo>
                                      <a:pt x="0" y="91"/>
                                    </a:lnTo>
                                    <a:lnTo>
                                      <a:pt x="532" y="0"/>
                                    </a:lnTo>
                                    <a:lnTo>
                                      <a:pt x="532" y="189"/>
                                    </a:lnTo>
                                    <a:lnTo>
                                      <a:pt x="0" y="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00ff"/>
                              </a:solidFill>
                              <a:ln cap="sq" w="3960">
                                <a:solidFill>
                                  <a:srgbClr val="ff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17400" y="2453040"/>
                                <a:ext cx="7740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14160" y="2172960"/>
                                <a:ext cx="720" cy="28008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06080" y="1658520"/>
                                <a:ext cx="208440" cy="5104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28" h="807">
                                    <a:moveTo>
                                      <a:pt x="0" y="0"/>
                                    </a:moveTo>
                                    <a:lnTo>
                                      <a:pt x="0" y="807"/>
                                    </a:lnTo>
                                    <a:lnTo>
                                      <a:pt x="328" y="807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89080" y="1654920"/>
                                <a:ext cx="117000" cy="4914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84" h="777">
                                    <a:moveTo>
                                      <a:pt x="0" y="777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84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00440" y="2550240"/>
                                <a:ext cx="124344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Cryptosporangium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896480" y="2633400"/>
                                <a:ext cx="720" cy="29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47">
                                    <a:moveTo>
                                      <a:pt x="0" y="26"/>
                                    </a:moveTo>
                                    <a:lnTo>
                                      <a:pt x="0" y="2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7"/>
                                    </a:lnTo>
                                    <a:lnTo>
                                      <a:pt x="0" y="2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cap="sq" w="39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93040" y="2647080"/>
                                <a:ext cx="69984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89080" y="2153880"/>
                                <a:ext cx="720" cy="49356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90080" y="2149920"/>
                                <a:ext cx="99000" cy="5403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56" h="854">
                                    <a:moveTo>
                                      <a:pt x="0" y="854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56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68480" y="2745000"/>
                                <a:ext cx="8355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Kineospori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729440" y="2827080"/>
                                <a:ext cx="235080" cy="29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70" h="47">
                                    <a:moveTo>
                                      <a:pt x="0" y="27"/>
                                    </a:moveTo>
                                    <a:lnTo>
                                      <a:pt x="0" y="21"/>
                                    </a:lnTo>
                                    <a:lnTo>
                                      <a:pt x="370" y="0"/>
                                    </a:lnTo>
                                    <a:lnTo>
                                      <a:pt x="370" y="47"/>
                                    </a:lnTo>
                                    <a:lnTo>
                                      <a:pt x="0" y="2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ffff"/>
                              </a:solidFill>
                              <a:ln cap="sq" w="3960">
                                <a:solidFill>
                                  <a:srgbClr val="00ff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83920" y="2842200"/>
                                <a:ext cx="24192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764800" y="2943720"/>
                                <a:ext cx="1476360" cy="203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icrococcu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60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631960" y="3029040"/>
                                <a:ext cx="129600" cy="85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04" h="136">
                                    <a:moveTo>
                                      <a:pt x="0" y="13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204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639520" y="3090960"/>
                                <a:ext cx="1395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Arthrobacter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sp. I12A-0263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631960" y="3123000"/>
                                <a:ext cx="3960" cy="85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" h="136">
                                    <a:moveTo>
                                      <a:pt x="0" y="0"/>
                                    </a:moveTo>
                                    <a:lnTo>
                                      <a:pt x="0" y="136"/>
                                    </a:lnTo>
                                    <a:lnTo>
                                      <a:pt x="6" y="136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13760" y="3119040"/>
                                <a:ext cx="718200" cy="130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131" h="207">
                                    <a:moveTo>
                                      <a:pt x="0" y="207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131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633040" y="3283560"/>
                                <a:ext cx="143712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Phycicoccu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932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913760" y="3257640"/>
                                <a:ext cx="716760" cy="130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129" h="207">
                                    <a:moveTo>
                                      <a:pt x="0" y="0"/>
                                    </a:moveTo>
                                    <a:lnTo>
                                      <a:pt x="0" y="207"/>
                                    </a:lnTo>
                                    <a:lnTo>
                                      <a:pt x="1129" y="207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16840" y="3253680"/>
                                <a:ext cx="196920" cy="1569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10" h="248">
                                    <a:moveTo>
                                      <a:pt x="0" y="24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10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822400" y="3472200"/>
                                <a:ext cx="97164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i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Okibacterium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818080" y="3561120"/>
                                <a:ext cx="720" cy="29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47">
                                    <a:moveTo>
                                      <a:pt x="0" y="26"/>
                                    </a:moveTo>
                                    <a:lnTo>
                                      <a:pt x="0" y="2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7"/>
                                    </a:lnTo>
                                    <a:lnTo>
                                      <a:pt x="0" y="2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00ff"/>
                              </a:solidFill>
                              <a:ln cap="sq" w="3960">
                                <a:solidFill>
                                  <a:srgbClr val="ff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20800" y="3575520"/>
                                <a:ext cx="109332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16840" y="3418200"/>
                                <a:ext cx="720" cy="15696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34400" y="3414240"/>
                                <a:ext cx="82440" cy="2163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30" h="343">
                                    <a:moveTo>
                                      <a:pt x="0" y="34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30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633760" y="3658320"/>
                                <a:ext cx="1696680" cy="201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Promicromonospor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56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866600" y="3763080"/>
                                <a:ext cx="763920" cy="89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203" h="142">
                                    <a:moveTo>
                                      <a:pt x="0" y="14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203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372760" y="3852000"/>
                                <a:ext cx="935280" cy="216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Cellulomona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181600" y="3904560"/>
                                <a:ext cx="187920" cy="89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96" h="142">
                                    <a:moveTo>
                                      <a:pt x="0" y="74"/>
                                    </a:moveTo>
                                    <a:lnTo>
                                      <a:pt x="0" y="68"/>
                                    </a:lnTo>
                                    <a:lnTo>
                                      <a:pt x="296" y="0"/>
                                    </a:lnTo>
                                    <a:lnTo>
                                      <a:pt x="296" y="142"/>
                                    </a:lnTo>
                                    <a:lnTo>
                                      <a:pt x="0" y="7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ff"/>
                              </a:solidFill>
                              <a:ln cap="sq" w="3960">
                                <a:solidFill>
                                  <a:srgbClr val="00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70560" y="3949560"/>
                                <a:ext cx="30744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66600" y="3859560"/>
                                <a:ext cx="720" cy="8964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34400" y="3639240"/>
                                <a:ext cx="232560" cy="2160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66" h="342">
                                    <a:moveTo>
                                      <a:pt x="0" y="0"/>
                                    </a:moveTo>
                                    <a:lnTo>
                                      <a:pt x="0" y="342"/>
                                    </a:lnTo>
                                    <a:lnTo>
                                      <a:pt x="366" y="342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9960" y="3242160"/>
                                <a:ext cx="154440" cy="3924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43" h="621">
                                    <a:moveTo>
                                      <a:pt x="0" y="0"/>
                                    </a:moveTo>
                                    <a:lnTo>
                                      <a:pt x="0" y="621"/>
                                    </a:lnTo>
                                    <a:lnTo>
                                      <a:pt x="243" y="621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9960" y="2842200"/>
                                <a:ext cx="720" cy="39168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90080" y="2698200"/>
                                <a:ext cx="389880" cy="5403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14" h="854">
                                    <a:moveTo>
                                      <a:pt x="0" y="0"/>
                                    </a:moveTo>
                                    <a:lnTo>
                                      <a:pt x="0" y="854"/>
                                    </a:lnTo>
                                    <a:lnTo>
                                      <a:pt x="614" y="854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97920" y="2694240"/>
                                <a:ext cx="92160" cy="944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45" h="1493">
                                    <a:moveTo>
                                      <a:pt x="0" y="149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45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72080" y="4038480"/>
                                <a:ext cx="143712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ctinoplane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92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960560" y="4137120"/>
                                <a:ext cx="9000" cy="85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4" h="136">
                                    <a:moveTo>
                                      <a:pt x="0" y="13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4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020320" y="4217040"/>
                                <a:ext cx="1560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Micromonospora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sp. I12A-0254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960560" y="4230360"/>
                                <a:ext cx="55800" cy="849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8" h="135">
                                    <a:moveTo>
                                      <a:pt x="0" y="0"/>
                                    </a:moveTo>
                                    <a:lnTo>
                                      <a:pt x="0" y="135"/>
                                    </a:lnTo>
                                    <a:lnTo>
                                      <a:pt x="88" y="135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38880" y="4226400"/>
                                <a:ext cx="122040" cy="1303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92" h="206">
                                    <a:moveTo>
                                      <a:pt x="0" y="20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92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852920" y="4396680"/>
                                <a:ext cx="15181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icromonospor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94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838880" y="4364280"/>
                                <a:ext cx="10800" cy="130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7" h="207">
                                    <a:moveTo>
                                      <a:pt x="0" y="0"/>
                                    </a:moveTo>
                                    <a:lnTo>
                                      <a:pt x="0" y="207"/>
                                    </a:lnTo>
                                    <a:lnTo>
                                      <a:pt x="17" y="207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9160" y="4360320"/>
                                <a:ext cx="369720" cy="2260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82" h="358">
                                    <a:moveTo>
                                      <a:pt x="0" y="35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82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731600" y="4586040"/>
                                <a:ext cx="1200240" cy="187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icromonospor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727640" y="4667760"/>
                                <a:ext cx="720" cy="29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0" h="47">
                                    <a:moveTo>
                                      <a:pt x="0" y="27"/>
                                    </a:moveTo>
                                    <a:lnTo>
                                      <a:pt x="0" y="21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7"/>
                                    </a:lnTo>
                                    <a:lnTo>
                                      <a:pt x="0" y="2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00"/>
                              </a:solidFill>
                              <a:ln cap="sq" w="3960">
                                <a:solidFill>
                                  <a:srgbClr val="ffff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96960" y="4683240"/>
                                <a:ext cx="12708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ffff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37160" y="4764240"/>
                                <a:ext cx="1370880" cy="231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sano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65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692000" y="4869720"/>
                                <a:ext cx="241920" cy="89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81" h="142">
                                    <a:moveTo>
                                      <a:pt x="0" y="14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381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823040" y="4953600"/>
                                <a:ext cx="1257840" cy="231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Micromonospor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785960" y="5041800"/>
                                <a:ext cx="33480" cy="29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3" h="47">
                                    <a:moveTo>
                                      <a:pt x="0" y="27"/>
                                    </a:moveTo>
                                    <a:lnTo>
                                      <a:pt x="0" y="21"/>
                                    </a:lnTo>
                                    <a:lnTo>
                                      <a:pt x="53" y="0"/>
                                    </a:lnTo>
                                    <a:lnTo>
                                      <a:pt x="53" y="47"/>
                                    </a:lnTo>
                                    <a:lnTo>
                                      <a:pt x="0" y="2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ff00"/>
                              </a:solidFill>
                              <a:ln cap="sq" w="3960">
                                <a:solidFill>
                                  <a:srgbClr val="00ff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95960" y="5056920"/>
                                <a:ext cx="8640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ff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92000" y="4966920"/>
                                <a:ext cx="720" cy="8964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93000" y="4826520"/>
                                <a:ext cx="99000" cy="1364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56" h="216">
                                    <a:moveTo>
                                      <a:pt x="0" y="0"/>
                                    </a:moveTo>
                                    <a:lnTo>
                                      <a:pt x="0" y="216"/>
                                    </a:lnTo>
                                    <a:lnTo>
                                      <a:pt x="156" y="216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93000" y="4683240"/>
                                <a:ext cx="720" cy="13572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69160" y="4594680"/>
                                <a:ext cx="123840" cy="227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95" h="360">
                                    <a:moveTo>
                                      <a:pt x="0" y="0"/>
                                    </a:moveTo>
                                    <a:lnTo>
                                      <a:pt x="0" y="360"/>
                                    </a:lnTo>
                                    <a:lnTo>
                                      <a:pt x="195" y="36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97920" y="3646080"/>
                                <a:ext cx="471240" cy="944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742" h="1493">
                                    <a:moveTo>
                                      <a:pt x="0" y="0"/>
                                    </a:moveTo>
                                    <a:lnTo>
                                      <a:pt x="0" y="1493"/>
                                    </a:lnTo>
                                    <a:lnTo>
                                      <a:pt x="742" y="1493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32760" y="3642840"/>
                                <a:ext cx="65520" cy="9144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3" h="1445">
                                    <a:moveTo>
                                      <a:pt x="0" y="144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03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255400" y="5139000"/>
                                <a:ext cx="1667520" cy="2235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ctinopolymorph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60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549800" y="5243760"/>
                                <a:ext cx="701640" cy="85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105" h="136">
                                    <a:moveTo>
                                      <a:pt x="0" y="13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105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804040" y="5317920"/>
                                <a:ext cx="1400040" cy="2012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Nocardioide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61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549800" y="5337000"/>
                                <a:ext cx="1251000" cy="856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970" h="136">
                                    <a:moveTo>
                                      <a:pt x="0" y="0"/>
                                    </a:moveTo>
                                    <a:lnTo>
                                      <a:pt x="0" y="136"/>
                                    </a:lnTo>
                                    <a:lnTo>
                                      <a:pt x="1970" y="136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97240" y="5333400"/>
                                <a:ext cx="52560" cy="142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3" h="225">
                                    <a:moveTo>
                                      <a:pt x="0" y="225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83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502360" y="5533920"/>
                                <a:ext cx="80568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i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Kribbell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2301840" y="5520600"/>
                                <a:ext cx="197640" cy="2088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311" h="331">
                                    <a:moveTo>
                                      <a:pt x="0" y="168"/>
                                    </a:moveTo>
                                    <a:lnTo>
                                      <a:pt x="0" y="162"/>
                                    </a:lnTo>
                                    <a:lnTo>
                                      <a:pt x="311" y="0"/>
                                    </a:lnTo>
                                    <a:lnTo>
                                      <a:pt x="311" y="331"/>
                                    </a:lnTo>
                                    <a:lnTo>
                                      <a:pt x="0" y="168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ffff"/>
                              </a:solidFill>
                              <a:ln cap="sq" w="3960">
                                <a:solidFill>
                                  <a:srgbClr val="00ff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500840" y="5625360"/>
                                <a:ext cx="79740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97240" y="5482440"/>
                                <a:ext cx="720" cy="14220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32760" y="4564440"/>
                                <a:ext cx="564480" cy="9151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89" h="1446">
                                    <a:moveTo>
                                      <a:pt x="0" y="0"/>
                                    </a:moveTo>
                                    <a:lnTo>
                                      <a:pt x="0" y="1446"/>
                                    </a:lnTo>
                                    <a:lnTo>
                                      <a:pt x="889" y="1446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0240" y="4561200"/>
                                <a:ext cx="272520" cy="674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429" h="1066">
                                    <a:moveTo>
                                      <a:pt x="0" y="1066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29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618920" y="5728320"/>
                                <a:ext cx="1657440" cy="179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Streptosporangium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1A-0047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801360" y="5827320"/>
                                <a:ext cx="813960" cy="89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282" h="142">
                                    <a:moveTo>
                                      <a:pt x="0" y="142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282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520640" y="5904000"/>
                                <a:ext cx="8935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Streptomyce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151640" y="5946840"/>
                                <a:ext cx="365760" cy="134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76" h="213">
                                    <a:moveTo>
                                      <a:pt x="0" y="110"/>
                                    </a:moveTo>
                                    <a:lnTo>
                                      <a:pt x="0" y="104"/>
                                    </a:lnTo>
                                    <a:lnTo>
                                      <a:pt x="576" y="0"/>
                                    </a:lnTo>
                                    <a:lnTo>
                                      <a:pt x="576" y="213"/>
                                    </a:lnTo>
                                    <a:lnTo>
                                      <a:pt x="0" y="11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00ff"/>
                              </a:solidFill>
                              <a:ln cap="sq" w="3960">
                                <a:solidFill>
                                  <a:srgbClr val="ff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04960" y="6014520"/>
                                <a:ext cx="34308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01360" y="5924520"/>
                                <a:ext cx="720" cy="8964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0240" y="5243760"/>
                                <a:ext cx="141120" cy="6768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22" h="1070">
                                    <a:moveTo>
                                      <a:pt x="0" y="0"/>
                                    </a:moveTo>
                                    <a:lnTo>
                                      <a:pt x="0" y="1070"/>
                                    </a:lnTo>
                                    <a:lnTo>
                                      <a:pt x="222" y="107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0120" y="5239800"/>
                                <a:ext cx="330120" cy="4806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20" h="760">
                                    <a:moveTo>
                                      <a:pt x="0" y="76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20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316160" y="6105600"/>
                                <a:ext cx="87444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Nonomurae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279440" y="6193800"/>
                                <a:ext cx="33480" cy="298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3" h="48">
                                    <a:moveTo>
                                      <a:pt x="0" y="27"/>
                                    </a:moveTo>
                                    <a:lnTo>
                                      <a:pt x="0" y="21"/>
                                    </a:lnTo>
                                    <a:lnTo>
                                      <a:pt x="53" y="0"/>
                                    </a:lnTo>
                                    <a:lnTo>
                                      <a:pt x="53" y="48"/>
                                    </a:lnTo>
                                    <a:lnTo>
                                      <a:pt x="0" y="2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ff"/>
                              </a:solidFill>
                              <a:ln cap="sq" w="3960">
                                <a:solidFill>
                                  <a:srgbClr val="0000ff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3720" y="6208920"/>
                                <a:ext cx="94176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30120" y="5728320"/>
                                <a:ext cx="720" cy="48024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5280" y="5724360"/>
                                <a:ext cx="294480" cy="3308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464" h="523">
                                    <a:moveTo>
                                      <a:pt x="0" y="523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464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727560" y="6291000"/>
                                <a:ext cx="1405080" cy="230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Actinomadura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. I12A-0264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5280" y="6062760"/>
                                <a:ext cx="689040" cy="3326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85" h="526">
                                    <a:moveTo>
                                      <a:pt x="0" y="0"/>
                                    </a:moveTo>
                                    <a:lnTo>
                                      <a:pt x="0" y="526"/>
                                    </a:lnTo>
                                    <a:lnTo>
                                      <a:pt x="1085" y="526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059160"/>
                                <a:ext cx="35640" cy="2570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6" h="407">
                                    <a:moveTo>
                                      <a:pt x="0" y="407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56" y="0"/>
                                    </a:lnTo>
                                  </a:path>
                                </a:pathLst>
                              </a:custGeom>
                              <a:noFill/>
                              <a:ln cap="sq" w="75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197160" y="6469200"/>
                                <a:ext cx="873720" cy="247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i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Glycomyces</w:t>
                                  </w: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spp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159720" y="6560640"/>
                                <a:ext cx="33480" cy="44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53" h="71">
                                    <a:moveTo>
                                      <a:pt x="0" y="38"/>
                                    </a:moveTo>
                                    <a:lnTo>
                                      <a:pt x="0" y="32"/>
                                    </a:lnTo>
                                    <a:lnTo>
                                      <a:pt x="53" y="0"/>
                                    </a:lnTo>
                                    <a:lnTo>
                                      <a:pt x="53" y="71"/>
                                    </a:lnTo>
                                    <a:lnTo>
                                      <a:pt x="0" y="38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cap="sq" w="39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600" y="6582960"/>
                                <a:ext cx="3152160" cy="0"/>
                              </a:xfrm>
                              <a:prstGeom prst="line">
                                <a:avLst/>
                              </a:prstGeom>
                              <a:ln cap="sq"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324480"/>
                                <a:ext cx="720" cy="25776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989440" y="643896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48520" y="343152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09880" y="606492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32640" y="546912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63120" y="297504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57400" y="379836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44280" y="81972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350080" y="106164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836360" y="407520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8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27440" y="587052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14320" y="421704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94160" y="491940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7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89200" y="3103200"/>
                                <a:ext cx="10296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42400" y="371268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7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03080" y="451872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37480" y="518868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4840" y="557964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7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86880" y="482580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72680" y="533016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7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26920" y="2504520"/>
                                <a:ext cx="15372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81400" y="468576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7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05240" y="269820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8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19320" y="41580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09840" y="349236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3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91600" y="21456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45320" y="444744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974600" y="127872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99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35680" y="508896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4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55400" y="308844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8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94440" y="96768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08200" y="441000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89960" y="2019240"/>
                                <a:ext cx="102960" cy="197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rFonts w:ascii="Times New Roman" w:hAnsi="Times New Roman" w:eastAsia="SimSun;宋体" w:cs="Times New Roman"/>
                                      <w:color w:val="000000"/>
                                      <w:lang w:val="en-US" w:eastAsia="zh-CN" w:bidi="ar-SA"/>
                                    </w:rPr>
                                    <w:t>62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75120" y="6932880"/>
                                <a:ext cx="638280" cy="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75120" y="6902280"/>
                                <a:ext cx="720" cy="5976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13400" y="6902280"/>
                                <a:ext cx="720" cy="59760"/>
                              </a:xfrm>
                              <a:prstGeom prst="line">
                                <a:avLst/>
                              </a:prstGeom>
                              <a:ln cap="sq" w="7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614520" y="6967800"/>
                              <a:ext cx="178920" cy="19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0.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Group 315" style="position:absolute;margin-left:0pt;margin-top:0pt;width:406.4pt;height:572.8pt" coordorigin="0,0" coordsize="8128,11456">
                <v:rect id="shape_0" stroked="f" o:allowincell="f" style="position:absolute;left:0;top:0;width:8127;height:1145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alt="Group 317" style="position:absolute;left:832;top:132;width:6820;height:11284">
                  <v:group id="shape_0" alt="Group 318" style="position:absolute;left:832;top:132;width:6820;height:10963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4911;top:152;width:1819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Pseudonocardi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20" coordsize="571,402" path="m0,204l0,198l571,0l571,402l0,204xe" fillcolor="aqua" stroked="t" o:allowincell="f" style="position:absolute;left:4333;top:132;width:570;height:399;mso-wrap-style:none;v-text-anchor:middle;mso-position-horizontal-relative:char">
                      <v:fill o:detectmouseclick="t" type="solid" color2="red"/>
                      <v:stroke color="aqua" weight="3960" joinstyle="round" endcap="square"/>
                      <w10:wrap type="none"/>
                    </v:shape>
                    <v:line id="shape_0" from="3988,332" to="4326,332" ID="Line 321" stroked="t" o:allowincell="f" style="position:absolute;mso-position-horizontal-relative:char">
                      <v:stroke color="aqua" weight="7560" joinstyle="miter" endcap="square"/>
                      <v:fill o:detectmouseclick="t" on="false"/>
                      <w10:wrap type="none"/>
                    </v:line>
                    <v:shape id="shape_0" stroked="f" o:allowincell="f" style="position:absolute;left:4859;top:542;width:1947;height:37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Kibdelosporangium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23" coordsize="531,47" path="m0,26l0,20l531,0l531,47l0,26xe" fillcolor="black" stroked="t" o:allowincell="f" style="position:absolute;left:4322;top:674;width:530;height:45;mso-wrap-style:none;v-text-anchor:middle;mso-position-horizontal-relative:char">
                      <v:fill o:detectmouseclick="t" type="solid" color2="white"/>
                      <v:stroke color="black" weight="3960" joinstyle="round" endcap="square"/>
                      <w10:wrap type="none"/>
                    </v:shape>
                    <v:line id="shape_0" from="3988,697" to="4315,697" ID="Line 324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line id="shape_0" from="3982,332" to="3982,507" ID="Line 325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line id="shape_0" from="3982,520" to="3982,695" ID="Line 326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27" coordsize="204,240" path="m0,240l0,0l204,0e" stroked="t" o:allowincell="f" style="position:absolute;left:3778;top:514;width:203;height:238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634;top:850;width:1706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Actinophytocol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29" coordsize="263,71" path="m0,39l0,33l263,0l263,71l0,39xe" fillcolor="fuchsia" stroked="t" o:allowincell="f" style="position:absolute;left:4366;top:968;width:262;height:69;mso-wrap-style:none;v-text-anchor:middle;mso-position-horizontal-relative:char">
                      <v:fill o:detectmouseclick="t" type="solid" color2="lime"/>
                      <v:stroke color="fuchsia" weight="3960" joinstyle="round" endcap="square"/>
                      <w10:wrap type="none"/>
                    </v:shape>
                    <v:line id="shape_0" from="3784,1004" to="4359,1004" ID="Line 330" stroked="t" o:allowincell="f" style="position:absolute;mso-position-horizontal-relative:char">
                      <v:stroke color="fuchsia" weight="7560" joinstyle="miter" endcap="square"/>
                      <v:fill o:detectmouseclick="t" on="false"/>
                      <w10:wrap type="none"/>
                    </v:line>
                    <v:line id="shape_0" from="3778,764" to="3778,1002" ID="Line 331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32" coordsize="163,305" path="m0,305l0,0l163,0e" stroked="t" o:allowincell="f" style="position:absolute;left:3615;top:758;width:162;height:302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5532;top:1217;width:1920;height:294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Actinomycetospor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34" coordsize="106,426" path="m0,216l0,210l106,0l106,426l0,216xe" fillcolor="blue" stroked="t" o:allowincell="f" style="position:absolute;left:5421;top:1168;width:105;height:423;mso-wrap-style:none;v-text-anchor:middle;mso-position-horizontal-relative:char">
                      <v:fill o:detectmouseclick="t" type="solid" color2="yellow"/>
                      <v:stroke color="blue" weight="3960" joinstyle="round" endcap="square"/>
                      <w10:wrap type="none"/>
                    </v:shape>
                    <v:line id="shape_0" from="3621,1380" to="5414,1380" ID="Line 335" stroked="t" o:allowincell="f" style="position:absolute;mso-position-horizontal-relative:char">
                      <v:stroke color="blue" weight="7560" joinstyle="miter" endcap="square"/>
                      <v:fill o:detectmouseclick="t" on="false"/>
                      <w10:wrap type="none"/>
                    </v:line>
                    <v:line id="shape_0" from="3615,1074" to="3615,1378" ID="Line 336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37" coordsize="455,408" path="m0,408l0,0l455,0e" stroked="t" o:allowincell="f" style="position:absolute;left:3160;top:1068;width:454;height:405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312;top:1591;width:2246;height:31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Rhodococcu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68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39" coordsize="768,142" path="m0,142l0,0l768,0e" stroked="t" o:allowincell="f" style="position:absolute;left:3539;top:1745;width:767;height:14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5595;top:1877;width:1647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Mycobacterium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41" coordsize="789,142" path="m0,74l0,68l789,0l789,142l0,74xe" fillcolor="yellow" stroked="t" o:allowincell="f" style="position:absolute;left:4800;top:1969;width:788;height:140;mso-wrap-style:none;v-text-anchor:middle;mso-position-horizontal-relative:char">
                      <v:fill o:detectmouseclick="t" type="solid" color2="blue"/>
                      <v:stroke color="yellow" weight="3960" joinstyle="round" endcap="square"/>
                      <w10:wrap type="none"/>
                    </v:shape>
                    <v:line id="shape_0" from="3544,2040" to="4793,2040" ID="Line 342" stroked="t" o:allowincell="f" style="position:absolute;mso-position-horizontal-relative:char">
                      <v:stroke color="yellow" weight="7560" joinstyle="miter" endcap="square"/>
                      <v:fill o:detectmouseclick="t" on="false"/>
                      <w10:wrap type="none"/>
                    </v:line>
                    <v:line id="shape_0" from="3539,1899" to="3539,2039" ID="Line 343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44" coordsize="379,408" path="m0,0l0,408l379,408e" stroked="t" o:allowincell="f" style="position:absolute;left:3160;top:1486;width:378;height:405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345" coordsize="165,447" path="m0,447l0,0l165,0e" stroked="t" o:allowincell="f" style="position:absolute;left:2995;top:1480;width:164;height:44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253;top:2218;width:1528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Saccharothrix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47" coordsize="110,355" path="m0,181l0,175l110,0l110,355l0,181xe" fillcolor="lime" stroked="t" o:allowincell="f" style="position:absolute;left:4138;top:2205;width:109;height:352;mso-wrap-style:none;v-text-anchor:middle;mso-position-horizontal-relative:char">
                      <v:fill o:detectmouseclick="t" type="solid" color2="fuchsia"/>
                      <v:stroke color="lime" weight="3960" joinstyle="round" endcap="square"/>
                      <w10:wrap type="none"/>
                    </v:shape>
                    <v:line id="shape_0" from="3001,2382" to="4131,2382" ID="Line 348" stroked="t" o:allowincell="f" style="position:absolute;mso-position-horizontal-relative:char">
                      <v:stroke color="lime" weight="7560" joinstyle="miter" endcap="square"/>
                      <v:fill o:detectmouseclick="t" on="false"/>
                      <w10:wrap type="none"/>
                    </v:line>
                    <v:line id="shape_0" from="2995,1936" to="2995,2380" ID="Line 349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50" coordsize="106,803" path="m0,803l0,0l106,0e" stroked="t" o:allowincell="f" style="position:absolute;left:2889;top:1931;width:105;height:799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185;top:2629;width:1674;height:282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b/>
                                <w:i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Modestobacter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b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52" coordsize="621,402" path="m0,204l0,198l621,0l621,402l0,204xe" fillcolor="aqua" stroked="t" o:allowincell="f" style="position:absolute;left:3559;top:2582;width:620;height:399;mso-wrap-style:none;v-text-anchor:middle;mso-position-horizontal-relative:char">
                      <v:fill o:detectmouseclick="t" type="solid" color2="red"/>
                      <v:stroke color="aqua" weight="3960" joinstyle="round" endcap="square"/>
                      <w10:wrap type="none"/>
                    </v:shape>
                    <v:line id="shape_0" from="3403,2783" to="3552,2783" ID="Line 353" stroked="t" o:allowincell="f" style="position:absolute;mso-position-horizontal-relative:char">
                      <v:stroke color="aqua" weight="7560" joinstyle="miter" endcap="square"/>
                      <v:fill o:detectmouseclick="t" on="false"/>
                      <w10:wrap type="none"/>
                    </v:line>
                    <v:shape id="shape_0" stroked="f" o:allowincell="f" style="position:absolute;left:4288;top:3266;width:1648;height:37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b/>
                                <w:i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Blastococcu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b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55" coordsize="685,828" path="m0,417l0,411l685,0l685,828l0,417xe" fillcolor="lime" stroked="t" o:allowincell="f" style="position:absolute;left:3598;top:3006;width:684;height:824;mso-wrap-style:none;v-text-anchor:middle;mso-position-horizontal-relative:char">
                      <v:fill o:detectmouseclick="t" type="solid" color2="fuchsia"/>
                      <v:stroke color="lime" weight="3960" joinstyle="round" endcap="square"/>
                      <w10:wrap type="none"/>
                    </v:shape>
                    <v:line id="shape_0" from="3403,3418" to="3591,3418" ID="Line 356" stroked="t" o:allowincell="f" style="position:absolute;mso-position-horizontal-relative:char">
                      <v:stroke color="lime" weight="7560" joinstyle="miter" endcap="square"/>
                      <v:fill o:detectmouseclick="t" on="false"/>
                      <w10:wrap type="none"/>
                    </v:line>
                    <v:line id="shape_0" from="3397,2783" to="3397,3093" ID="Line 357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line id="shape_0" from="3397,3106" to="3397,3416" ID="Line 358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59" coordsize="180,443" path="m0,443l0,0l180,0e" stroked="t" o:allowincell="f" style="position:absolute;left:3217;top:3100;width:179;height:44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887;top:3852;width:1797;height:304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b/>
                                <w:i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Geodermatophilu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b/>
                                <w:bCs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61" coordsize="532,189" path="m0,97l0,91l532,0l532,189l0,97xe" fillcolor="fuchsia" stroked="t" o:allowincell="f" style="position:absolute;left:3349;top:3902;width:531;height:187;mso-wrap-style:none;v-text-anchor:middle;mso-position-horizontal-relative:char">
                      <v:fill o:detectmouseclick="t" type="solid" color2="lime"/>
                      <v:stroke color="fuchsia" weight="3960" joinstyle="round" endcap="square"/>
                      <w10:wrap type="none"/>
                    </v:shape>
                    <v:line id="shape_0" from="3222,3995" to="3343,3995" ID="Line 362" stroked="t" o:allowincell="f" style="position:absolute;mso-position-horizontal-relative:char">
                      <v:stroke color="fuchsia" weight="7560" joinstyle="miter" endcap="square"/>
                      <v:fill o:detectmouseclick="t" on="false"/>
                      <w10:wrap type="none"/>
                    </v:line>
                    <v:line id="shape_0" from="3217,3554" to="3217,3994" ID="Line 363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64" coordsize="328,807" path="m0,0l0,807l328,807e" stroked="t" o:allowincell="f" style="position:absolute;left:2889;top:2744;width:327;height:803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365" coordsize="184,777" path="m0,777l0,0l184,0e" stroked="t" o:allowincell="f" style="position:absolute;left:2705;top:2738;width:183;height:773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825;top:4148;width:1957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Cryptosporangium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67" path="m0,26l0,20l0,0l0,47l0,26xe" fillcolor="black" stroked="t" o:allowincell="f" style="position:absolute;left:3819;top:4279;width:0;height:45;mso-wrap-style:none;v-text-anchor:middle;mso-position-horizontal-relative:char">
                      <v:fill o:detectmouseclick="t" type="solid" color2="white"/>
                      <v:stroke color="black" weight="3960" joinstyle="round" endcap="square"/>
                      <w10:wrap type="none"/>
                    </v:shape>
                    <v:line id="shape_0" from="2711,4301" to="3812,4301" ID="Line 368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line id="shape_0" from="2705,3524" to="2705,4300" ID="Line 369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70" coordsize="156,854" path="m0,854l0,0l156,0e" stroked="t" o:allowincell="f" style="position:absolute;left:2549;top:3518;width:155;height:85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932;top:4455;width:1315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Kineospori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72" coordsize="370,47" path="m0,27l0,21l370,0l370,47l0,27xe" fillcolor="aqua" stroked="t" o:allowincell="f" style="position:absolute;left:3556;top:4584;width:369;height:45;mso-wrap-style:none;v-text-anchor:middle;mso-position-horizontal-relative:char">
                      <v:fill o:detectmouseclick="t" type="solid" color2="red"/>
                      <v:stroke color="aqua" weight="3960" joinstyle="round" endcap="square"/>
                      <w10:wrap type="none"/>
                    </v:shape>
                    <v:line id="shape_0" from="3169,4608" to="3549,4608" ID="Line 373" stroked="t" o:allowincell="f" style="position:absolute;mso-position-horizontal-relative:char">
                      <v:stroke color="aqua" weight="7560" joinstyle="miter" endcap="square"/>
                      <v:fill o:detectmouseclick="t" on="false"/>
                      <w10:wrap type="none"/>
                    </v:line>
                    <v:shape id="shape_0" stroked="f" o:allowincell="f" style="position:absolute;left:5186;top:4768;width:2324;height:31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Micrococcu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60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75" coordsize="204,136" path="m0,136l0,0l204,0e" stroked="t" o:allowincell="f" style="position:absolute;left:4977;top:4902;width:203;height:13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989;top:5000;width:2197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Arthrobacter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sp. I12A-0263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77" coordsize="6,136" path="m0,0l0,136l6,136e" stroked="t" o:allowincell="f" style="position:absolute;left:4977;top:5050;width:5;height:13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378" coordsize="1131,207" path="m0,207l0,0l1131,0e" stroked="t" o:allowincell="f" style="position:absolute;left:3846;top:5044;width:1130;height:205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979;top:5303;width:2262;height:31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Phycicoccu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93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80" coordsize="1129,207" path="m0,0l0,207l1129,207e" stroked="t" o:allowincell="f" style="position:absolute;left:3846;top:5262;width:1128;height:205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381" coordsize="310,248" path="m0,248l0,0l310,0e" stroked="t" o:allowincell="f" style="position:absolute;left:3536;top:5256;width:309;height:246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5277;top:5600;width:1529;height:31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i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Okibacterium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83" path="m0,26l0,20l0,0l0,47l0,26xe" fillcolor="fuchsia" stroked="t" o:allowincell="f" style="position:absolute;left:5270;top:5740;width:0;height:45;mso-wrap-style:none;v-text-anchor:middle;mso-position-horizontal-relative:char">
                      <v:fill o:detectmouseclick="t" type="solid" color2="lime"/>
                      <v:stroke color="fuchsia" weight="3960" joinstyle="round" endcap="square"/>
                      <w10:wrap type="none"/>
                    </v:shape>
                    <v:line id="shape_0" from="3542,5763" to="5263,5763" ID="Line 384" stroked="t" o:allowincell="f" style="position:absolute;mso-position-horizontal-relative:char">
                      <v:stroke color="fuchsia" weight="7560" joinstyle="miter" endcap="square"/>
                      <v:fill o:detectmouseclick="t" on="false"/>
                      <w10:wrap type="none"/>
                    </v:line>
                    <v:line id="shape_0" from="3536,5515" to="3536,5761" ID="Line 385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86" coordsize="130,343" path="m0,343l0,0l130,0e" stroked="t" o:allowincell="f" style="position:absolute;left:3406;top:5509;width:129;height:34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980;top:5893;width:2671;height:31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Promicromonospor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56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88" coordsize="1203,142" path="m0,142l0,0l1203,0e" stroked="t" o:allowincell="f" style="position:absolute;left:3772;top:6058;width:1202;height:14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569;top:6198;width:1472;height:34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Cellulomona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90" coordsize="296,142" path="m0,74l0,68l296,0l296,142l0,74xe" fillcolor="blue" stroked="t" o:allowincell="f" style="position:absolute;left:4268;top:6281;width:295;height:140;mso-wrap-style:none;v-text-anchor:middle;mso-position-horizontal-relative:char">
                      <v:fill o:detectmouseclick="t" type="solid" color2="yellow"/>
                      <v:stroke color="blue" weight="3960" joinstyle="round" endcap="square"/>
                      <w10:wrap type="none"/>
                    </v:shape>
                    <v:line id="shape_0" from="3778,6352" to="4261,6352" ID="Line 391" stroked="t" o:allowincell="f" style="position:absolute;mso-position-horizontal-relative:char">
                      <v:stroke color="blue" weight="7560" joinstyle="miter" endcap="square"/>
                      <v:fill o:detectmouseclick="t" on="false"/>
                      <w10:wrap type="none"/>
                    </v:line>
                    <v:line id="shape_0" from="3772,6210" to="3772,6350" ID="Line 392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93" coordsize="366,342" path="m0,0l0,342l366,342e" stroked="t" o:allowincell="f" style="position:absolute;left:3406;top:5863;width:365;height:339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394" coordsize="243,621" path="m0,0l0,621l243,621e" stroked="t" o:allowincell="f" style="position:absolute;left:3163;top:5238;width:242;height:617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line id="shape_0" from="3163,4608" to="3163,5224" ID="Line 395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396" coordsize="614,854" path="m0,0l0,854l614,854e" stroked="t" o:allowincell="f" style="position:absolute;left:2549;top:4381;width:613;height:85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397" coordsize="145,1493" path="m0,1493l0,0l145,0e" stroked="t" o:allowincell="f" style="position:absolute;left:2404;top:4375;width:144;height:1486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938;top:6492;width:2262;height:31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Actinoplane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92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399" coordsize="14,136" path="m0,136l0,0l14,0e" stroked="t" o:allowincell="f" style="position:absolute;left:3920;top:6647;width:13;height:13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014;top:6773;width:2457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Micromonospora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sp. I12A-0254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01" coordsize="88,135" path="m0,0l0,135l88,135e" stroked="t" o:allowincell="f" style="position:absolute;left:3920;top:6794;width:87;height:133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02" coordsize="192,206" path="m0,206l0,0l192,0e" stroked="t" o:allowincell="f" style="position:absolute;left:3728;top:6788;width:191;height:20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750;top:7056;width:2390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Micromonospor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94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04" coordsize="17,207" path="m0,0l0,207l17,207e" stroked="t" o:allowincell="f" style="position:absolute;left:3728;top:7005;width:16;height:205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05" coordsize="582,358" path="m0,358l0,0l582,0e" stroked="t" o:allowincell="f" style="position:absolute;left:3146;top:6999;width:581;height:355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559;top:7354;width:1889;height:29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Micromonospor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07" path="m0,27l0,21l0,0l0,47l0,27xe" fillcolor="yellow" stroked="t" o:allowincell="f" style="position:absolute;left:3553;top:7483;width:0;height:45;mso-wrap-style:none;v-text-anchor:middle;mso-position-horizontal-relative:char">
                      <v:fill o:detectmouseclick="t" type="solid" color2="blue"/>
                      <v:stroke color="yellow" weight="3960" joinstyle="round" endcap="square"/>
                      <w10:wrap type="none"/>
                    </v:shape>
                    <v:line id="shape_0" from="3347,7507" to="3546,7507" ID="Line 408" stroked="t" o:allowincell="f" style="position:absolute;mso-position-horizontal-relative:char">
                      <v:stroke color="yellow" weight="7560" joinstyle="miter" endcap="square"/>
                      <v:fill o:detectmouseclick="t" on="false"/>
                      <w10:wrap type="none"/>
                    </v:line>
                    <v:shape id="shape_0" stroked="f" o:allowincell="f" style="position:absolute;left:3883;top:7635;width:2158;height:364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Asano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65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10" coordsize="381,142" path="m0,142l0,0l381,0e" stroked="t" o:allowincell="f" style="position:absolute;left:3497;top:7801;width:380;height:14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703;top:7933;width:1980;height:363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Micromonospor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12" coordsize="53,47" path="m0,27l0,21l53,0l53,47l0,27xe" fillcolor="lime" stroked="t" o:allowincell="f" style="position:absolute;left:3645;top:8072;width:52;height:45;mso-wrap-style:none;v-text-anchor:middle;mso-position-horizontal-relative:char">
                      <v:fill o:detectmouseclick="t" type="solid" color2="fuchsia"/>
                      <v:stroke color="lime" weight="3960" joinstyle="round" endcap="square"/>
                      <w10:wrap type="none"/>
                    </v:shape>
                    <v:line id="shape_0" from="3503,8096" to="3638,8096" ID="Line 413" stroked="t" o:allowincell="f" style="position:absolute;mso-position-horizontal-relative:char">
                      <v:stroke color="lime" weight="7560" joinstyle="miter" endcap="square"/>
                      <v:fill o:detectmouseclick="t" on="false"/>
                      <w10:wrap type="none"/>
                    </v:line>
                    <v:line id="shape_0" from="3497,7954" to="3497,8094" ID="Line 414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415" coordsize="156,216" path="m0,0l0,216l156,216e" stroked="t" o:allowincell="f" style="position:absolute;left:3341;top:7733;width:155;height:21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line id="shape_0" from="3341,7507" to="3341,7720" ID="Line 416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417" coordsize="195,360" path="m0,0l0,360l195,360e" stroked="t" o:allowincell="f" style="position:absolute;left:3146;top:7368;width:194;height:357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18" coordsize="742,1493" path="m0,0l0,1493l742,1493e" stroked="t" o:allowincell="f" style="position:absolute;left:2404;top:5874;width:741;height:1486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19" coordsize="103,1445" path="m0,1445l0,0l103,0e" stroked="t" o:allowincell="f" style="position:absolute;left:2301;top:5869;width:102;height:1439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384;top:8225;width:2625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Actinopolymorph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60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21" coordsize="1105,136" path="m0,136l0,0l1105,0e" stroked="t" o:allowincell="f" style="position:absolute;left:3273;top:8390;width:1104;height:13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5248;top:8507;width:2204;height:31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Nocardioide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61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23" coordsize="1970,136" path="m0,0l0,136l1970,136e" stroked="t" o:allowincell="f" style="position:absolute;left:3273;top:8537;width:1969;height:13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24" coordsize="83,225" path="m0,225l0,0l83,0e" stroked="t" o:allowincell="f" style="position:absolute;left:3190;top:8531;width:82;height:223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4773;top:8847;width:1268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i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Kribbell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26" coordsize="311,331" path="m0,168l0,162l311,0l311,331l0,168xe" fillcolor="aqua" stroked="t" o:allowincell="f" style="position:absolute;left:4457;top:8826;width:310;height:328;mso-wrap-style:none;v-text-anchor:middle;mso-position-horizontal-relative:char">
                      <v:fill o:detectmouseclick="t" type="solid" color2="red"/>
                      <v:stroke color="aqua" weight="3960" joinstyle="round" endcap="square"/>
                      <w10:wrap type="none"/>
                    </v:shape>
                    <v:line id="shape_0" from="3196,8991" to="4451,8991" ID="Line 427" stroked="t" o:allowincell="f" style="position:absolute;mso-position-horizontal-relative:char">
                      <v:stroke color="aqua" weight="7560" joinstyle="miter" endcap="square"/>
                      <v:fill o:detectmouseclick="t" on="false"/>
                      <w10:wrap type="none"/>
                    </v:line>
                    <v:line id="shape_0" from="3190,8766" to="3190,8989" ID="Line 428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429" coordsize="889,1446" path="m0,0l0,1446l889,1446e" stroked="t" o:allowincell="f" style="position:absolute;left:2301;top:7320;width:888;height:144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30" coordsize="429,1066" path="m0,1066l0,0l429,0e" stroked="t" o:allowincell="f" style="position:absolute;left:1872;top:7315;width:428;height:1061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382;top:9153;width:2609;height:282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Streptosporangium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1A-0047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32" coordsize="1282,142" path="m0,142l0,0l1282,0e" stroked="t" o:allowincell="f" style="position:absolute;left:2094;top:9309;width:1281;height:14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3227;top:9430;width:1406;height:31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Streptomyce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34" coordsize="576,213" path="m0,110l0,104l576,0l576,213l0,110xe" fillcolor="fuchsia" stroked="t" o:allowincell="f" style="position:absolute;left:2646;top:9497;width:575;height:211;mso-wrap-style:none;v-text-anchor:middle;mso-position-horizontal-relative:char">
                      <v:fill o:detectmouseclick="t" type="solid" color2="lime"/>
                      <v:stroke color="fuchsia" weight="3960" joinstyle="round" endcap="square"/>
                      <w10:wrap type="none"/>
                    </v:shape>
                    <v:line id="shape_0" from="2100,9604" to="2639,9604" ID="Line 435" stroked="t" o:allowincell="f" style="position:absolute;mso-position-horizontal-relative:char">
                      <v:stroke color="fuchsia" weight="7560" joinstyle="miter" endcap="square"/>
                      <v:fill o:detectmouseclick="t" on="false"/>
                      <w10:wrap type="none"/>
                    </v:line>
                    <v:line id="shape_0" from="2094,9462" to="2094,9602" ID="Line 436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437" coordsize="222,1070" path="m0,0l0,1070l222,1070e" stroked="t" o:allowincell="f" style="position:absolute;left:1872;top:8390;width:221;height:1065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38" coordsize="520,760" path="m0,760l0,0l520,0e" stroked="t" o:allowincell="f" style="position:absolute;left:1352;top:8384;width:519;height:756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2905;top:9747;width:1376;height:31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Nonomurae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40" coordsize="53,48" path="m0,27l0,21l53,0l53,48l0,27xe" fillcolor="blue" stroked="t" o:allowincell="f" style="position:absolute;left:2847;top:9886;width:52;height:46;mso-wrap-style:none;v-text-anchor:middle;mso-position-horizontal-relative:char">
                      <v:fill o:detectmouseclick="t" type="solid" color2="yellow"/>
                      <v:stroke color="blue" weight="3960" joinstyle="round" endcap="square"/>
                      <w10:wrap type="none"/>
                    </v:shape>
                    <v:line id="shape_0" from="1358,9910" to="2840,9910" ID="Line 441" stroked="t" o:allowincell="f" style="position:absolute;mso-position-horizontal-relative:char">
                      <v:stroke color="blue" weight="7560" joinstyle="miter" endcap="square"/>
                      <v:fill o:detectmouseclick="t" on="false"/>
                      <w10:wrap type="none"/>
                    </v:line>
                    <v:line id="shape_0" from="1352,9153" to="1352,9908" ID="Line 442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ID="FreeForm 443" coordsize="464,523" path="m0,523l0,0l464,0e" stroked="t" o:allowincell="f" style="position:absolute;left:888;top:9147;width:463;height:520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1978;top:10039;width:2212;height:36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Actinomadura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. I12A-0264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45" coordsize="1085,526" path="m0,0l0,526l1085,526e" stroked="t" o:allowincell="f" style="position:absolute;left:888;top:9680;width:1084;height:523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ID="FreeForm 446" coordsize="56,407" path="m0,407l0,0l56,0e" stroked="t" o:allowincell="f" style="position:absolute;left:832;top:9674;width:55;height:404;mso-wrap-style:none;v-text-anchor:middle;mso-position-horizontal-relative:char">
                      <v:fill o:detectmouseclick="t" on="false"/>
                      <v:stroke color="black" weight="7560" joinstyle="round" endcap="square"/>
                      <w10:wrap type="none"/>
                    </v:shape>
                    <v:shape id="shape_0" stroked="f" o:allowincell="f" style="position:absolute;left:5867;top:10320;width:1375;height:389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i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Glycomyces</w:t>
                            </w: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 xml:space="preserve"> spp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FreeForm 448" coordsize="53,71" path="m0,38l0,32l53,0l53,71l0,38xe" fillcolor="black" stroked="t" o:allowincell="f" style="position:absolute;left:5808;top:10464;width:52;height:69;mso-wrap-style:none;v-text-anchor:middle;mso-position-horizontal-relative:char">
                      <v:fill o:detectmouseclick="t" type="solid" color2="white"/>
                      <v:stroke color="black" weight="3960" joinstyle="round" endcap="square"/>
                      <w10:wrap type="none"/>
                    </v:shape>
                    <v:line id="shape_0" from="838,10499" to="5801,10499" ID="Line 449" stroked="t" o:allowincell="f" style="position:absolute;mso-position-horizontal-relative:char">
                      <v:stroke color="black" weight="3240" joinstyle="miter" endcap="square"/>
                      <v:fill o:detectmouseclick="t" on="false"/>
                      <w10:wrap type="none"/>
                    </v:line>
                    <v:line id="shape_0" from="832,10092" to="832,10497" ID="Line 450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shape id="shape_0" stroked="f" o:allowincell="f" style="position:absolute;left:5540;top:10272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003;top:5536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580;top:9683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91;top:8745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711;top:4817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072;top:6114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54;top:1423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533;top:1804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724;top:6550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8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450;top:9377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532;top:6773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500;top:7879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7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50;top:5019;width:161;height:311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576;top:5979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7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357;top:7248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096;top:8303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5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155;top:8919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7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331;top:7732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994;top:8526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552;top:4076;width:24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165;top:7511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7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360;top:4381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8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70;top:787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10;top:5632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26;top:470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951;top:7136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942;top:2146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9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676;top:8146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967;top:4996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8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343;top:1656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105;top:7077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021;top:3312;width:161;height:310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US" w:eastAsia="zh-CN" w:bidi="ar-SA"/>
                              </w:rPr>
                              <w:t>6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1423,11050" to="2427,11050" ID="Line 483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line id="shape_0" from="1423,11002" to="1423,11095" ID="Line 484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  <v:line id="shape_0" from="2428,11002" to="2428,11095" ID="Line 485" stroked="t" o:allowincell="f" style="position:absolute;mso-position-horizontal-relative:char">
                      <v:stroke color="black" weight="7560" joinstyle="miter" endcap="square"/>
                      <v:fill o:detectmouseclick="t" on="false"/>
                      <w10:wrap type="none"/>
                    </v:line>
                  </v:group>
                  <v:shape id="shape_0" stroked="f" o:allowincell="f" style="position:absolute;left:1800;top:11105;width:281;height:31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0.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ry Fig S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>.</w:t>
      </w:r>
    </w:p>
    <w:p>
      <w:pPr>
        <w:pStyle w:val="Normal"/>
        <w:rPr>
          <w:kern w:val="0"/>
          <w:sz w:val="24"/>
          <w:lang w:val="en-US" w:eastAsia="en-US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5271135" cy="2110740"/>
            <wp:effectExtent l="0" t="0" r="0" b="0"/>
            <wp:docPr id="2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92" t="-4599" r="-2357" b="-46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03:53:00Z</dcterms:created>
  <dc:creator>微软用户</dc:creator>
  <dc:description/>
  <cp:keywords/>
  <dc:language>en-US</dc:language>
  <cp:lastModifiedBy>ArjunKumar AS.</cp:lastModifiedBy>
  <dcterms:modified xsi:type="dcterms:W3CDTF">2015-09-16T05:52:00Z</dcterms:modified>
  <cp:revision>4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